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305890" w:rsidR="00EA3D3C" w:rsidRPr="00994A3D" w:rsidRDefault="00654E8F" w:rsidP="00E908F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908F1">
        <w:t xml:space="preserve">Appendix </w:t>
      </w:r>
      <w:r w:rsidR="00E35458">
        <w:t>1:</w:t>
      </w:r>
      <w:r w:rsidR="00E35458" w:rsidRPr="00E35458">
        <w:t xml:space="preserve"> search strategy</w:t>
      </w:r>
    </w:p>
    <w:p w14:paraId="546AD013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ubmed</w:t>
      </w:r>
      <w:proofErr w:type="spellEnd"/>
    </w:p>
    <w:p w14:paraId="20BD3C26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 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Progestins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16B95014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2 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Progesterone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5E41D3AC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 </w:t>
      </w:r>
      <w:proofErr w:type="spellStart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sogestrel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1E626778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4 </w:t>
      </w:r>
      <w:proofErr w:type="spellStart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ydrogester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40283558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5 "progestin-primed ovarian stimulation"[Title/Abstract]</w:t>
      </w:r>
    </w:p>
    <w:p w14:paraId="61934722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6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progest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[Title/Abstract]</w:t>
      </w:r>
    </w:p>
    <w:p w14:paraId="6A1CDF35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7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Gestagen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"[Title/Abstract]</w:t>
      </w:r>
    </w:p>
    <w:p w14:paraId="70ABD7C2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8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ydrogester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"[Title/Abstract]</w:t>
      </w:r>
    </w:p>
    <w:p w14:paraId="0B810FB6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9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uphaston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"[Title/Abstract]</w:t>
      </w:r>
    </w:p>
    <w:p w14:paraId="714471AF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0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gestrin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"[Title/Abstract]</w:t>
      </w:r>
    </w:p>
    <w:p w14:paraId="69CA4C18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1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utrogestan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Title/Abstract]</w:t>
      </w:r>
    </w:p>
    <w:p w14:paraId="10D628F0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2 medroxyprogesterone*[Title/Abstract]</w:t>
      </w:r>
    </w:p>
    <w:p w14:paraId="02ED281A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3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drogest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Title/Abstract]</w:t>
      </w:r>
    </w:p>
    <w:p w14:paraId="5F2827AA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4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poprovera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Title/Abstract]</w:t>
      </w:r>
    </w:p>
    <w:p w14:paraId="228683C5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5 "depot medroxyprogesterone"[Title/Abstract]</w:t>
      </w:r>
    </w:p>
    <w:p w14:paraId="1D79F356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6 #1 OR #2 OR #3 OR #4 OR #5 OR #6 OR #7 OR #8 OR #9 OR #10 OR #11 OR #12 OR #13 OR #14 OR #15</w:t>
      </w:r>
    </w:p>
    <w:p w14:paraId="6A78EAC1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7 </w:t>
      </w:r>
      <w:bookmarkStart w:id="0" w:name="OLE_LINK12"/>
      <w:bookmarkStart w:id="1" w:name="OLE_LINK13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Ovulation Induction</w:t>
      </w:r>
      <w:bookmarkEnd w:id="0"/>
      <w:bookmarkEnd w:id="1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[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3BD2D703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8 Superovulation [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228F7352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9 Fertilization in Vitro [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7447D379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0 sperm injections, intracytoplasmic [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0288BC20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1 Reproductive Techniques [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</w:t>
      </w:r>
    </w:p>
    <w:p w14:paraId="52A5D225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2 "ovarian stimulation"[Title/Abstract]</w:t>
      </w:r>
    </w:p>
    <w:p w14:paraId="3E7BA9F7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3 "assisted reproduction"[Title/Abstract]</w:t>
      </w:r>
    </w:p>
    <w:p w14:paraId="29342F04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lastRenderedPageBreak/>
        <w:t xml:space="preserve">#24 "vitro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fertili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"[Title/Abstract]</w:t>
      </w:r>
    </w:p>
    <w:p w14:paraId="51FC6E77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5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ivf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"[Title/Abstract]</w:t>
      </w:r>
    </w:p>
    <w:p w14:paraId="5C26A60B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6 "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icsi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"[Title/Abstract]</w:t>
      </w:r>
    </w:p>
    <w:p w14:paraId="51BCD387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7 "COH"[Title/Abstract]</w:t>
      </w:r>
    </w:p>
    <w:p w14:paraId="540BD296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8 "ART"[Title/Abstract]</w:t>
      </w:r>
    </w:p>
    <w:p w14:paraId="649A9796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29 "ovulation"[Title/Abstract] </w:t>
      </w:r>
    </w:p>
    <w:p w14:paraId="19B64031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30 "intracytoplasmic sperm injections" [Title/Abstract]</w:t>
      </w:r>
    </w:p>
    <w:p w14:paraId="7FC96473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1 "Subfertility" [Title/Abstract] </w:t>
      </w:r>
    </w:p>
    <w:p w14:paraId="6C1F8902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32 "Infertility"[Title/Abstract]</w:t>
      </w:r>
    </w:p>
    <w:p w14:paraId="10D80E09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3 #17 OR #18 #OR #19 OR #20 OR #21 OR #22 OR #23 OR #24 OR #25 OR #26 OR #27 OR #28 OR #29 OR #30 OR #31 OR #32 </w:t>
      </w:r>
    </w:p>
    <w:p w14:paraId="4B9F2FEF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bookmarkStart w:id="2" w:name="OLE_LINK7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4 </w:t>
      </w: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"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Cetrotide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"[Title/Abstract]</w:t>
      </w:r>
    </w:p>
    <w:p w14:paraId="34FEB44C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5 "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cetrorelix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*"[Title/Abstract]</w:t>
      </w:r>
    </w:p>
    <w:p w14:paraId="2A57A499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36 "Premature LH surge"[Title/Abstract] </w:t>
      </w:r>
    </w:p>
    <w:p w14:paraId="7F524504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37 "LHRH antagonist"[Title/Abstract] </w:t>
      </w:r>
    </w:p>
    <w:p w14:paraId="122E9694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38 "antagonist"[Title/Abstract] </w:t>
      </w:r>
    </w:p>
    <w:p w14:paraId="20536371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39 "agonist"[Title/Abstract] </w:t>
      </w:r>
    </w:p>
    <w:p w14:paraId="3A1A97F4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40 "GnRH antagonist"[Title/Abstract] </w:t>
      </w:r>
    </w:p>
    <w:p w14:paraId="2944446F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41 "gonadotropins*"[Title/Abstract] </w:t>
      </w:r>
    </w:p>
    <w:p w14:paraId="3B02132B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42 "Menotropins"[Title/Abstract] </w:t>
      </w:r>
    </w:p>
    <w:p w14:paraId="59A61EFA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43 "GnRH agonist"[Title/Abstract] </w:t>
      </w:r>
    </w:p>
    <w:p w14:paraId="54FF4C2A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44 "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GnRHa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*"</w:t>
      </w:r>
      <w:bookmarkEnd w:id="2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[ Title/Abstract] </w:t>
      </w:r>
    </w:p>
    <w:p w14:paraId="6119BDF3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45 "premature ovulation"[ Title/Abstract]) </w:t>
      </w:r>
    </w:p>
    <w:p w14:paraId="3398F330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46 #34 OR #35 OR #36 OR #37 OR #38 OR #39 OR #40 OR #41 OR #42 OR #43 OR #44 OR #45</w:t>
      </w:r>
    </w:p>
    <w:p w14:paraId="0DB63F19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47 #16 AND #33 AND #46</w:t>
      </w:r>
    </w:p>
    <w:p w14:paraId="239F6093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</w:p>
    <w:p w14:paraId="3448AD9C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bookmarkStart w:id="3" w:name="_Hlk56201012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ochrane:</w:t>
      </w:r>
    </w:p>
    <w:p w14:paraId="63391B14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 descriptor:[Progestins] explode all tree</w:t>
      </w:r>
    </w:p>
    <w:p w14:paraId="20D0AD34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lastRenderedPageBreak/>
        <w:t xml:space="preserve">#2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 descriptor:[Progesterone] explode all tree</w:t>
      </w:r>
    </w:p>
    <w:p w14:paraId="00915CB1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scriptor: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sogestrel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 explode all tree</w:t>
      </w:r>
    </w:p>
    <w:p w14:paraId="639D99A3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4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scriptor:[</w:t>
      </w:r>
      <w:proofErr w:type="spellStart"/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ydrogester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] explode all tree</w:t>
      </w:r>
    </w:p>
    <w:p w14:paraId="301BE9EB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5 ("primed ovarian stimulation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9E9AA4C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6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progest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436FBDA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7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Gestagen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C68B6A8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8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ydrogester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8342A6A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9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uphaston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444C071D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0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gestrinone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3B9BEE0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1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utrogestan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77DC5AF5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2 (medroxyprogesterone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B9A6310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3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drogestone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4CD7329B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4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poprovera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76BD3D52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5 ("depot medroxyprogesterone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4E66AE6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6 #1 OR #2 OR #3 OR #4 OR #5 OR #6 OR #7 OR #8 OR #9 OR #10 OR #11 OR #12 OR #13 OR #14 OR #15</w:t>
      </w:r>
    </w:p>
    <w:p w14:paraId="269FD9FD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17 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MeSH</w:t>
      </w:r>
      <w:proofErr w:type="spell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descriptor:[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Reproductive Techniques] explode all tree</w:t>
      </w:r>
    </w:p>
    <w:p w14:paraId="5D7A8FFB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8 ("ovarian stimulation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41F27E8E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19 ("assisted reproduction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0EEDD66B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0 ("in vitro fertilization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5478FA0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1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ivf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55DD547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2 (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icsi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6BCBCAB3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3 (COH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042C20EE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4 (ART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2BF7ED27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5 (ovulation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6151CED4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6 ("intracytoplasmic sperm injections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" 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1A7876CE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7 (Subfertility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1A7283DF" w14:textId="77777777" w:rsidR="00E35458" w:rsidRPr="004C3126" w:rsidRDefault="00E35458" w:rsidP="00E35458">
      <w:pPr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28 (Infertility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639BCFB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29 #17 OR #18 #OR #19 OR #20 OR #21 OR #22 OR #23 OR #24 OR #25 OR #26 OR #27 OR #28 </w:t>
      </w:r>
    </w:p>
    <w:p w14:paraId="6013C126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30 </w:t>
      </w: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(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Cetrotide</w:t>
      </w:r>
      <w:proofErr w:type="spellEnd"/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70E5B215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lastRenderedPageBreak/>
        <w:t>#31 (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cetrorelix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6EDC352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2 (‘Premature LH surge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5A6AE5A6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3 (“LHRH antagonist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51F8E85F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4 (antagonist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54F760E6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5 (agonist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314D2FF9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6 (“GnRH antagonist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793623D1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7 (gonadotropins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</w:p>
    <w:p w14:paraId="2D090A41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38 (Menotropins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4EDB26DF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#39 (“GnRH agonist"[Title/Abstract] </w:t>
      </w:r>
    </w:p>
    <w:p w14:paraId="486F08E3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40 (</w:t>
      </w:r>
      <w:proofErr w:type="spellStart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GnRHa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*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66B4B811" w14:textId="77777777" w:rsidR="00E35458" w:rsidRPr="004C3126" w:rsidRDefault="00E35458" w:rsidP="00E35458">
      <w:pPr>
        <w:rPr>
          <w:rStyle w:val="aff3"/>
          <w:rFonts w:cs="Times New Roman"/>
          <w:b w:val="0"/>
          <w:bCs w:val="0"/>
          <w:color w:val="212121"/>
          <w:sz w:val="20"/>
          <w:szCs w:val="20"/>
          <w:shd w:val="clear" w:color="auto" w:fill="F6F6F6"/>
        </w:rPr>
      </w:pPr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>#41 (“premature ovulation"</w:t>
      </w:r>
      <w:proofErr w:type="gram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):</w:t>
      </w:r>
      <w:proofErr w:type="spellStart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ti</w:t>
      </w:r>
      <w:proofErr w:type="gramEnd"/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,ab,kw</w:t>
      </w:r>
      <w:proofErr w:type="spellEnd"/>
      <w:r w:rsidRPr="004C3126">
        <w:rPr>
          <w:rStyle w:val="aff3"/>
          <w:rFonts w:cs="Times New Roman"/>
          <w:color w:val="212121"/>
          <w:sz w:val="20"/>
          <w:szCs w:val="20"/>
          <w:shd w:val="clear" w:color="auto" w:fill="F6F6F6"/>
        </w:rPr>
        <w:t xml:space="preserve"> </w:t>
      </w:r>
    </w:p>
    <w:p w14:paraId="3E064895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 xml:space="preserve">#42 #33 OR #34 OR #35 OR #36 OR #37 OR #38 OR #39 OR #40 OR #41 </w:t>
      </w:r>
    </w:p>
    <w:p w14:paraId="121B3EE5" w14:textId="77777777" w:rsidR="00E35458" w:rsidRPr="004C3126" w:rsidRDefault="00E35458" w:rsidP="00E35458">
      <w:pPr>
        <w:ind w:left="400" w:hangingChars="200" w:hanging="400"/>
        <w:rPr>
          <w:rFonts w:cs="Times New Roman"/>
          <w:color w:val="212121"/>
          <w:sz w:val="20"/>
          <w:szCs w:val="20"/>
          <w:shd w:val="clear" w:color="auto" w:fill="F6F6F6"/>
        </w:rPr>
      </w:pPr>
      <w:r w:rsidRPr="004C3126">
        <w:rPr>
          <w:rFonts w:cs="Times New Roman"/>
          <w:color w:val="212121"/>
          <w:sz w:val="20"/>
          <w:szCs w:val="20"/>
          <w:shd w:val="clear" w:color="auto" w:fill="F6F6F6"/>
        </w:rPr>
        <w:t>#43 #16 AND #29 AND #42</w:t>
      </w:r>
    </w:p>
    <w:p w14:paraId="3A488499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0B13BE46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EMBASE</w:t>
      </w:r>
    </w:p>
    <w:p w14:paraId="0F772AFF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1 (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estage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/exp) AND [2010-2020]/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y</w:t>
      </w:r>
      <w:proofErr w:type="spellEnd"/>
    </w:p>
    <w:p w14:paraId="69B92884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2 ('primed ovarian stimulation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progestin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rogestero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progestogen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rogesta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estage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ydrogester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uphasto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estrin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utrogesta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medroxyprogesterone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medrogest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epoprovera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depot medroxyprogesterone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AND [2015-2020]/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y</w:t>
      </w:r>
      <w:proofErr w:type="spellEnd"/>
    </w:p>
    <w:p w14:paraId="7F542C69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3 #1 OR #2</w:t>
      </w:r>
    </w:p>
    <w:p w14:paraId="5B38BDE4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4 ('ovulation induction'/exp OR 'superovulation'/exp OR 'in vitro fertilization'/exp OR 'reproductive procedure'/exp) AND [2015-2020]/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y</w:t>
      </w:r>
      <w:proofErr w:type="spellEnd"/>
    </w:p>
    <w:p w14:paraId="2AD9B683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5 ('ovarian stimulation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assisted reproduction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vitro 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fertil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ivf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ics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oh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ar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ovulation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intracytoplasmic sperm injections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subfertility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infertility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AND [2015-2020]/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y</w:t>
      </w:r>
      <w:proofErr w:type="spellEnd"/>
    </w:p>
    <w:p w14:paraId="7D3B7B87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6 #4 OR #5</w:t>
      </w:r>
    </w:p>
    <w:p w14:paraId="6DFEF63B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7 (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etrotide</w:t>
      </w:r>
      <w:proofErr w:type="spellEnd"/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etrorelix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premature 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lh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surge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lhrh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antagonis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antagonis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agonis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nrh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antagonis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gonadotropins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menotropins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nrh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agonist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nrha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':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ab,t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AND [2015-2020]/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y</w:t>
      </w:r>
      <w:proofErr w:type="spellEnd"/>
    </w:p>
    <w:p w14:paraId="69392FF0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8  #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 AND #6 AND #7</w:t>
      </w:r>
    </w:p>
    <w:p w14:paraId="51F109CA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27117109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lastRenderedPageBreak/>
        <w:t>Web of science</w:t>
      </w:r>
      <w:bookmarkEnd w:id="3"/>
    </w:p>
    <w:p w14:paraId="632A3A43" w14:textId="77777777" w:rsidR="00E35458" w:rsidRPr="004C3126" w:rsidRDefault="00E35458" w:rsidP="00E35458">
      <w:pPr>
        <w:rPr>
          <w:rFonts w:cs="Times New Roman"/>
          <w:b/>
          <w:bCs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1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estage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progest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esogestrel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ydrogester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) OR TS=(medroxyprogesterone*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medrogest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depoprovera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 OR TS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=(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"depot medroxyprogesterone") OR TS=('primed ovarian stimulation'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estrinon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) OR TS=(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utrogestan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)</w:t>
      </w:r>
    </w:p>
    <w:p w14:paraId="660A0DEE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2 TS=(Ovulation) OR TS=(Superovulation) OR TS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=(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 xml:space="preserve">'in vitro fertilization') OR TS=("Reproductive Techniques") OR TS=("ovarian stimulation") OR TS=("assisted reproduction") OR TS=("vitro 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fertili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") OR TS=(Subfertility) OR TS=("Infertility") OR TS=(IVF) OR TS=(ICSI) OR TS=(ART) OR TS=(COH)</w:t>
      </w:r>
    </w:p>
    <w:p w14:paraId="2AC54B63" w14:textId="77777777" w:rsidR="00E35458" w:rsidRPr="004C3126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3 TS=("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etrotide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") OR TS=("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cetrorelix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") OR TS</w:t>
      </w:r>
      <w:proofErr w:type="gram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=(</w:t>
      </w:r>
      <w:proofErr w:type="gram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"Premature LH surge") OR TS=("LHRH antagonist") OR TS=("antagonist") OR TS=("agonist") OR TS=("GnRH antagonist") OR TS=("gonadotropins*") OR TS=("Menotropins") OR TS=("GnRH agonist") OR TS=("</w:t>
      </w:r>
      <w:proofErr w:type="spellStart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GnRHa</w:t>
      </w:r>
      <w:proofErr w:type="spellEnd"/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*") OR TS=("premature ovulation")</w:t>
      </w:r>
    </w:p>
    <w:p w14:paraId="6DE9EC54" w14:textId="589B1DFA" w:rsidR="00E35458" w:rsidRDefault="00E35458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  <w:r w:rsidRPr="004C3126">
        <w:rPr>
          <w:rFonts w:cs="Times New Roman"/>
          <w:color w:val="000000"/>
          <w:sz w:val="20"/>
          <w:szCs w:val="20"/>
          <w:shd w:val="clear" w:color="auto" w:fill="FFFFFF"/>
        </w:rPr>
        <w:t>#4 #1 AND #2 AND #3</w:t>
      </w:r>
    </w:p>
    <w:p w14:paraId="51D9EDD0" w14:textId="30853747" w:rsidR="007608C4" w:rsidRDefault="007608C4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01A67C28" w14:textId="6AF5CA71" w:rsidR="007608C4" w:rsidRDefault="007608C4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72644EEE" w14:textId="77777777" w:rsidR="007608C4" w:rsidRPr="004C3126" w:rsidRDefault="007608C4" w:rsidP="00E35458">
      <w:pPr>
        <w:rPr>
          <w:rFonts w:cs="Times New Roman"/>
          <w:color w:val="000000"/>
          <w:sz w:val="20"/>
          <w:szCs w:val="20"/>
          <w:shd w:val="clear" w:color="auto" w:fill="FFFFFF"/>
        </w:rPr>
      </w:pPr>
    </w:p>
    <w:sectPr w:rsidR="007608C4" w:rsidRPr="004C312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17D3A" w14:textId="77777777" w:rsidR="00BF090A" w:rsidRDefault="00BF090A" w:rsidP="00117666">
      <w:pPr>
        <w:spacing w:after="0"/>
      </w:pPr>
      <w:r>
        <w:separator/>
      </w:r>
    </w:p>
  </w:endnote>
  <w:endnote w:type="continuationSeparator" w:id="0">
    <w:p w14:paraId="5BB8B468" w14:textId="77777777" w:rsidR="00BF090A" w:rsidRDefault="00BF09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D0D0" w14:textId="77777777" w:rsidR="00BF090A" w:rsidRDefault="00BF090A" w:rsidP="00117666">
      <w:pPr>
        <w:spacing w:after="0"/>
      </w:pPr>
      <w:r>
        <w:separator/>
      </w:r>
    </w:p>
  </w:footnote>
  <w:footnote w:type="continuationSeparator" w:id="0">
    <w:p w14:paraId="1C37C08B" w14:textId="77777777" w:rsidR="00BF090A" w:rsidRDefault="00BF09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89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8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8C4"/>
    <w:rsid w:val="00790BB3"/>
    <w:rsid w:val="007C206C"/>
    <w:rsid w:val="00817DD6"/>
    <w:rsid w:val="0083759F"/>
    <w:rsid w:val="00885156"/>
    <w:rsid w:val="009151AA"/>
    <w:rsid w:val="0093429D"/>
    <w:rsid w:val="00943573"/>
    <w:rsid w:val="009447B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35C7"/>
    <w:rsid w:val="00BF090A"/>
    <w:rsid w:val="00C52A7B"/>
    <w:rsid w:val="00C56BAF"/>
    <w:rsid w:val="00C679AA"/>
    <w:rsid w:val="00C75972"/>
    <w:rsid w:val="00CC0C70"/>
    <w:rsid w:val="00CD066B"/>
    <w:rsid w:val="00CE4FEE"/>
    <w:rsid w:val="00D060CF"/>
    <w:rsid w:val="00DB59C3"/>
    <w:rsid w:val="00DC259A"/>
    <w:rsid w:val="00DE23E8"/>
    <w:rsid w:val="00E35458"/>
    <w:rsid w:val="00E52377"/>
    <w:rsid w:val="00E537AD"/>
    <w:rsid w:val="00E64E17"/>
    <w:rsid w:val="00E866C9"/>
    <w:rsid w:val="00E908F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21-04-29T10:59:00Z</dcterms:created>
  <dcterms:modified xsi:type="dcterms:W3CDTF">2021-07-06T07:43:00Z</dcterms:modified>
</cp:coreProperties>
</file>